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3BF" w:rsidRDefault="005043BF" w:rsidP="005043BF">
      <w:pPr>
        <w:autoSpaceDE w:val="0"/>
        <w:autoSpaceDN w:val="0"/>
        <w:adjustRightInd w:val="0"/>
        <w:spacing w:line="240" w:lineRule="auto"/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b/>
          <w:sz w:val="24"/>
          <w:szCs w:val="24"/>
        </w:rPr>
        <w:t xml:space="preserve">Supplementary </w:t>
      </w:r>
      <w:bookmarkStart w:id="0" w:name="_GoBack"/>
      <w:bookmarkEnd w:id="0"/>
      <w:r w:rsidRPr="001C4CDF">
        <w:rPr>
          <w:rFonts w:ascii="Arial" w:eastAsiaTheme="minorHAnsi" w:hAnsi="Arial" w:cs="Arial"/>
          <w:b/>
          <w:sz w:val="24"/>
          <w:szCs w:val="24"/>
        </w:rPr>
        <w:t>Table S3</w:t>
      </w:r>
      <w:r>
        <w:rPr>
          <w:rFonts w:ascii="Arial" w:eastAsiaTheme="minorHAnsi" w:hAnsi="Arial" w:cs="Arial"/>
          <w:sz w:val="24"/>
          <w:szCs w:val="24"/>
        </w:rPr>
        <w:t xml:space="preserve"> – List of genes up-regulated in </w:t>
      </w:r>
      <w:r w:rsidRPr="007711B2">
        <w:rPr>
          <w:rFonts w:ascii="Arial" w:eastAsiaTheme="minorHAnsi" w:hAnsi="Arial" w:cs="Arial"/>
          <w:i/>
          <w:sz w:val="24"/>
          <w:szCs w:val="24"/>
        </w:rPr>
        <w:t xml:space="preserve">Tmem203 </w:t>
      </w:r>
      <w:r>
        <w:rPr>
          <w:rFonts w:ascii="Arial" w:eastAsiaTheme="minorHAnsi" w:hAnsi="Arial" w:cs="Arial"/>
          <w:sz w:val="24"/>
          <w:szCs w:val="24"/>
        </w:rPr>
        <w:t>null mouse testes</w:t>
      </w:r>
    </w:p>
    <w:tbl>
      <w:tblPr>
        <w:tblW w:w="8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9"/>
        <w:gridCol w:w="836"/>
        <w:gridCol w:w="1499"/>
        <w:gridCol w:w="737"/>
        <w:gridCol w:w="1499"/>
        <w:gridCol w:w="757"/>
        <w:gridCol w:w="898"/>
        <w:gridCol w:w="895"/>
      </w:tblGrid>
      <w:tr w:rsidR="005043BF" w:rsidRPr="004C0D47" w:rsidTr="00731F22">
        <w:trPr>
          <w:trHeight w:val="642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5043BF" w:rsidRDefault="005043BF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5043BF" w:rsidRDefault="005043BF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vg</w:t>
            </w:r>
            <w:proofErr w:type="spellEnd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 xml:space="preserve"> Log2 F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5043BF" w:rsidRDefault="005043BF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5043BF" w:rsidRDefault="005043BF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vg</w:t>
            </w:r>
            <w:proofErr w:type="spellEnd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 xml:space="preserve"> Log2 F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5043BF" w:rsidRDefault="005043BF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5043BF" w:rsidRDefault="005043BF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vg</w:t>
            </w:r>
            <w:proofErr w:type="spellEnd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 xml:space="preserve"> Log2 F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5043BF" w:rsidRDefault="005043BF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5043BF" w:rsidRDefault="005043BF" w:rsidP="00731F22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vg</w:t>
            </w:r>
            <w:proofErr w:type="spellEnd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 xml:space="preserve"> Log2 FC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Mpzl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3.3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bca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cdh1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tp1b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4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imp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8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lc6a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vs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gr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4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Robo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8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av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kia</w:t>
            </w:r>
            <w:proofErr w:type="spellEnd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Hsd3b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4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Ildr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4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cp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mad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coa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4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Fam155a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3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nkrd4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d3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Ddr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fra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2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poc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rk</w:t>
            </w:r>
            <w:proofErr w:type="spellEnd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Igf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Fst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2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700025G04Rik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tprd</w:t>
            </w:r>
            <w:proofErr w:type="spellEnd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h3rf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rim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1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Klhl1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Jup</w:t>
            </w:r>
            <w:proofErr w:type="spellEnd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gm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nfrsf12a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yt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ip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cyt1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Klrb1a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Il1r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marca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lc7a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tr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ema5a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Usp9x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Dmd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Igfbp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1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gmn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tbp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pr5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Zfp70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Rbm47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t5e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Htra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3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Flt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ak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gms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com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y6d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0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yp2c55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asp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ox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vs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0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lcam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Mtap1b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tard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4930486L24Rik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0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Igf1r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m492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ipg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jb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0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rrk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Kcnk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tc7b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Hspb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0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gta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rlr</w:t>
            </w:r>
            <w:proofErr w:type="spellEnd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Diap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Fetub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pp1r3b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BC02189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Vsig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Myoz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1.0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Hbb</w:t>
            </w:r>
            <w:proofErr w:type="spellEnd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-y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Vwa5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Ypel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Mkx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9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dgfra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sg1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vpr1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pink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xnl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Rhoq</w:t>
            </w:r>
            <w:proofErr w:type="spellEnd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Eda2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5430407P10Rik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9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imp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Daglb</w:t>
            </w:r>
            <w:proofErr w:type="spellEnd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Enc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cn3b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9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dlr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xcr4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rp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amk2d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9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pr17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Hpgd</w:t>
            </w:r>
            <w:proofErr w:type="spellEnd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Mllt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2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ad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9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nrc6b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y6e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ff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1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Ephb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9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Rab3b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I9879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Hivep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1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dcd1lg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9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erpina3g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Zdhhc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Dpyd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1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Mmp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D3Bwg0562e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h3bp5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pp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1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rim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rhgap3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9830001H06Rik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y9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1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Il13ra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hi3l3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pt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gnl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1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span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4831426I19Rik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dhd</w:t>
            </w:r>
            <w:proofErr w:type="spellEnd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Klhl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1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Gpm6b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hbg</w:t>
            </w:r>
            <w:proofErr w:type="spellEnd"/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Rnd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1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ns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txbp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Tmprss1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Esr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1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adps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Hsd17b1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ancl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Npl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1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plp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Arhgap26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Itga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eg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1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ak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Ptprn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Ki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Lrch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</w:t>
            </w:r>
          </w:p>
        </w:tc>
      </w:tr>
      <w:tr w:rsidR="005043BF" w:rsidRPr="004C0D47" w:rsidTr="00731F22">
        <w:trPr>
          <w:trHeight w:val="221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Bhlhe4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Klhl29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Klf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Egr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21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</w:t>
            </w:r>
          </w:p>
        </w:tc>
      </w:tr>
      <w:tr w:rsidR="005043BF" w:rsidRPr="004C0D47" w:rsidTr="00731F22">
        <w:trPr>
          <w:trHeight w:val="236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3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lc47a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3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8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3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Chga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3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7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3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Snord12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Default="005043BF" w:rsidP="00731F22">
            <w:pPr>
              <w:spacing w:after="0" w:line="23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4C0D47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Pr="004C0D47" w:rsidRDefault="005043BF" w:rsidP="00731F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  <w:hideMark/>
          </w:tcPr>
          <w:p w:rsidR="005043BF" w:rsidRPr="004C0D47" w:rsidRDefault="005043BF" w:rsidP="00731F2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</w:rPr>
            </w:pPr>
          </w:p>
        </w:tc>
      </w:tr>
    </w:tbl>
    <w:p w:rsidR="005043BF" w:rsidRDefault="005043BF" w:rsidP="005043BF"/>
    <w:p w:rsidR="005043BF" w:rsidRDefault="005043BF" w:rsidP="005043BF">
      <w:pPr>
        <w:spacing w:line="240" w:lineRule="auto"/>
        <w:rPr>
          <w:rFonts w:ascii="Times New Roman" w:hAnsi="Times New Roman" w:cs="Times New Roman"/>
          <w:sz w:val="24"/>
          <w:szCs w:val="24"/>
          <w:lang w:val="af-ZA"/>
        </w:rPr>
      </w:pPr>
    </w:p>
    <w:p w:rsidR="0076065A" w:rsidRDefault="0076065A"/>
    <w:sectPr w:rsidR="0076065A" w:rsidSect="00252866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00573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6FDF" w:rsidRDefault="005043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6FDF" w:rsidRDefault="005043B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3BF"/>
    <w:rsid w:val="005043BF"/>
    <w:rsid w:val="0076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3B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4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3BF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3B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4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3B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726</Characters>
  <Application>Microsoft Office Word</Application>
  <DocSecurity>0</DocSecurity>
  <Lines>4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w, Mark</dc:creator>
  <cp:lastModifiedBy>Labow, Mark</cp:lastModifiedBy>
  <cp:revision>1</cp:revision>
  <dcterms:created xsi:type="dcterms:W3CDTF">2015-03-13T15:30:00Z</dcterms:created>
  <dcterms:modified xsi:type="dcterms:W3CDTF">2015-03-13T15:31:00Z</dcterms:modified>
</cp:coreProperties>
</file>